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B517D" w14:textId="6AF71375" w:rsidR="00425C8E" w:rsidRPr="00684D81" w:rsidRDefault="00425C8E">
      <w:pPr>
        <w:rPr>
          <w:rFonts w:ascii="Times New Roman" w:hAnsi="Times New Roman" w:cs="Times New Roman"/>
        </w:rPr>
      </w:pPr>
      <w:r w:rsidRPr="00684D81">
        <w:rPr>
          <w:rFonts w:ascii="Times New Roman" w:hAnsi="Times New Roman" w:cs="Times New Roman"/>
          <w:b/>
          <w:bCs/>
        </w:rPr>
        <w:t xml:space="preserve">Table </w:t>
      </w:r>
      <w:r w:rsidR="00D328DF" w:rsidRPr="00684D81">
        <w:rPr>
          <w:rFonts w:ascii="Times New Roman" w:hAnsi="Times New Roman" w:cs="Times New Roman"/>
          <w:b/>
          <w:bCs/>
        </w:rPr>
        <w:t>S</w:t>
      </w:r>
      <w:r w:rsidR="008660D5">
        <w:rPr>
          <w:rFonts w:ascii="Times New Roman" w:hAnsi="Times New Roman" w:cs="Times New Roman"/>
          <w:b/>
          <w:bCs/>
        </w:rPr>
        <w:t>1</w:t>
      </w:r>
      <w:r w:rsidRPr="00684D81">
        <w:rPr>
          <w:rFonts w:ascii="Times New Roman" w:hAnsi="Times New Roman" w:cs="Times New Roman"/>
        </w:rPr>
        <w:t xml:space="preserve">. </w:t>
      </w:r>
    </w:p>
    <w:p w14:paraId="53400F31" w14:textId="77777777" w:rsidR="006C5478" w:rsidRPr="00684D81" w:rsidRDefault="006C5478">
      <w:pPr>
        <w:rPr>
          <w:rFonts w:ascii="Times New Roman" w:hAnsi="Times New Roman" w:cs="Times New Roman"/>
        </w:rPr>
      </w:pPr>
    </w:p>
    <w:tbl>
      <w:tblPr>
        <w:tblW w:w="1312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7"/>
        <w:gridCol w:w="850"/>
        <w:gridCol w:w="1418"/>
        <w:gridCol w:w="2410"/>
        <w:gridCol w:w="1236"/>
        <w:gridCol w:w="2654"/>
        <w:gridCol w:w="1529"/>
        <w:gridCol w:w="1046"/>
      </w:tblGrid>
      <w:tr w:rsidR="00425C8E" w:rsidRPr="00684D81" w14:paraId="12773E87" w14:textId="18B6FF67" w:rsidTr="00AB1FB2">
        <w:trPr>
          <w:trHeight w:val="567"/>
        </w:trPr>
        <w:tc>
          <w:tcPr>
            <w:tcW w:w="0" w:type="auto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vAlign w:val="center"/>
          </w:tcPr>
          <w:p w14:paraId="3F70CDFC" w14:textId="432197A0" w:rsidR="00425C8E" w:rsidRPr="00684D81" w:rsidRDefault="00925BB8" w:rsidP="00AB1F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TA-PREDICT</w:t>
            </w:r>
          </w:p>
        </w:tc>
      </w:tr>
      <w:tr w:rsidR="00AB1FB2" w:rsidRPr="00684D81" w14:paraId="576BADB9" w14:textId="659B25E5" w:rsidTr="0013146F">
        <w:trPr>
          <w:trHeight w:val="567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3A67E90" w14:textId="1E4D84D3" w:rsidR="00425C8E" w:rsidRPr="00684D81" w:rsidRDefault="00425C8E" w:rsidP="00AB1F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odel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110FEF53" w14:textId="5CC73939" w:rsidR="00425C8E" w:rsidRPr="00684D81" w:rsidRDefault="00425C8E" w:rsidP="00AB1F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7E85A6D" w14:textId="1EED4708" w:rsidR="00425C8E" w:rsidRPr="00684D81" w:rsidRDefault="00425C8E" w:rsidP="00AB1F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ntercept 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67016FCB" w14:textId="0B1D04C3" w:rsidR="00425C8E" w:rsidRPr="00684D81" w:rsidRDefault="00425C8E" w:rsidP="00AB1F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ntercept estimate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255212A9" w14:textId="4FF78DA2" w:rsidR="00425C8E" w:rsidRPr="00684D81" w:rsidRDefault="00425C8E" w:rsidP="00AB1F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stimates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58A2A7A6" w14:textId="4E080093" w:rsidR="00425C8E" w:rsidRPr="00684D81" w:rsidRDefault="000E7283" w:rsidP="00AB1F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95% </w:t>
            </w:r>
            <w:r w:rsidR="00425C8E"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I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306655E" w14:textId="77777777" w:rsidR="00425C8E" w:rsidRPr="00684D81" w:rsidRDefault="00425C8E" w:rsidP="00AB1F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0C09AADF" w14:textId="71A55FA4" w:rsidR="00425C8E" w:rsidRPr="00684D81" w:rsidRDefault="00425C8E" w:rsidP="00AB1F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dj r</w:t>
            </w: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</w:tr>
      <w:tr w:rsidR="004F5EC2" w:rsidRPr="00684D81" w14:paraId="56C2166A" w14:textId="77777777" w:rsidTr="00AB1FB2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572EB9" w14:textId="064612E8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7A87A5A" w14:textId="494FFE29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56AA4F0" w14:textId="1CD6475C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74667A5" w14:textId="637C4D71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8737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3032AB0" w14:textId="32B3CAA8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032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89849F" w14:textId="36726A5F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069 – 0.0005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B183B5" w14:textId="5E678218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918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6167637" w14:textId="43F6CCC7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10</w:t>
            </w:r>
          </w:p>
        </w:tc>
      </w:tr>
      <w:tr w:rsidR="004F5EC2" w:rsidRPr="00684D81" w14:paraId="2DD5E804" w14:textId="77777777" w:rsidTr="00AB1FB2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E3E0BA4" w14:textId="6E1AC402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D518FDB" w14:textId="13DE7924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D08B960" w14:textId="58DA09A8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2BC522B" w14:textId="3FB158FC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8254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A92199" w14:textId="11AF850E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227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7ACCAA" w14:textId="159024D5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928 – -0.0527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0A66AF" w14:textId="55E1C270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0007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01201A4" w14:textId="50ED3254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56</w:t>
            </w:r>
          </w:p>
        </w:tc>
      </w:tr>
      <w:tr w:rsidR="004F5EC2" w:rsidRPr="00684D81" w14:paraId="40ACE177" w14:textId="77777777" w:rsidTr="00AB1FB2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8DF11A" w14:textId="7F2D3158" w:rsidR="004F5EC2" w:rsidRPr="00684D81" w:rsidRDefault="00F214E6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</w:t>
            </w:r>
            <w:r w:rsidR="004F5EC2"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</w:t>
            </w: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(log10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36737C1" w14:textId="33D2FC0E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9D2C1A0" w14:textId="401C6D3E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69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55B0126" w14:textId="1D97BA4B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714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47E978" w14:textId="60D28FC2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3532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D47231" w14:textId="08E1EE61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283 – 1.9781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2D943A" w14:textId="5E82BE1A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09C210E" w14:textId="58C3D47E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4</w:t>
            </w:r>
          </w:p>
        </w:tc>
      </w:tr>
      <w:tr w:rsidR="004F5EC2" w:rsidRPr="00684D81" w14:paraId="78346929" w14:textId="77777777" w:rsidTr="00AB1FB2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7C6DAF" w14:textId="44FF58E3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BP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E88B314" w14:textId="1301D209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D4B04AB" w14:textId="47E36761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1FEFE72" w14:textId="7A01D258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1684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742B96" w14:textId="32EF7F91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48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9B900F8" w14:textId="28FDB26C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16 – 0.0080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66FE04" w14:textId="27B29D6C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0038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F2BA3B6" w14:textId="0A4DF6F4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2</w:t>
            </w:r>
          </w:p>
        </w:tc>
      </w:tr>
      <w:tr w:rsidR="004F5EC2" w:rsidRPr="00684D81" w14:paraId="19DF84B0" w14:textId="77777777" w:rsidTr="00AB1FB2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D3447E7" w14:textId="6C07A363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BP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9B70FBC" w14:textId="7C14085E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EE35637" w14:textId="279204A6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26F81A8" w14:textId="27C90995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2888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CDBF4F" w14:textId="66815239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60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30F2CC" w14:textId="0A3C3E49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20 – 0.0099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DF3F53" w14:textId="442E275F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0030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18D0402" w14:textId="39A951D6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4</w:t>
            </w:r>
          </w:p>
        </w:tc>
      </w:tr>
      <w:tr w:rsidR="004F5EC2" w:rsidRPr="00684D81" w14:paraId="7C0BACE9" w14:textId="77777777" w:rsidTr="00AB1FB2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2E6715" w14:textId="2FB54EEB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P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835763C" w14:textId="59A14E7C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6059AF5" w14:textId="1C4CBEF8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016ADED" w14:textId="4746F45A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1370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1B3FEE" w14:textId="08190CBF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66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705757" w14:textId="440AAC04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26 – 0.0106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9D38231" w14:textId="6875EADF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0013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23666A0" w14:textId="0EC0498D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53</w:t>
            </w:r>
          </w:p>
        </w:tc>
      </w:tr>
      <w:tr w:rsidR="004F5EC2" w:rsidRPr="00684D81" w14:paraId="19B910B2" w14:textId="69ECD6F8" w:rsidTr="00AB1FB2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F485AC" w14:textId="586E4C45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sting glucos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AC9F501" w14:textId="2A819040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2A5F3EC" w14:textId="2B5D065D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03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84EAB98" w14:textId="2E771B51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51.5267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7B8EDCD" w14:textId="2A5FC915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.7240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87B4E7" w14:textId="40E58DE9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2694 – 39.1787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D33DD2F" w14:textId="41820859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0002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DFFDD82" w14:textId="2EF1DDD3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66</w:t>
            </w:r>
          </w:p>
        </w:tc>
      </w:tr>
      <w:tr w:rsidR="004F5EC2" w:rsidRPr="00684D81" w14:paraId="744B05D1" w14:textId="77777777" w:rsidTr="00AB1FB2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64F728" w14:textId="6297B606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DL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46AA547" w14:textId="712EE536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A537646" w14:textId="2F1C2B13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EED4156" w14:textId="66AD4573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0214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F034EC" w14:textId="204E4CE8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481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2AE973" w14:textId="76E92AFB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3604 – -0.1358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94A9E97" w14:textId="6A22E30E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EB30170" w14:textId="576D844C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9</w:t>
            </w:r>
          </w:p>
        </w:tc>
      </w:tr>
      <w:tr w:rsidR="004F5EC2" w:rsidRPr="00684D81" w14:paraId="63DF252A" w14:textId="77777777" w:rsidTr="00AB1FB2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3BB66F" w14:textId="1F794D40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DL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CD2AB65" w14:textId="0B954A79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906312F" w14:textId="7956BC9A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D99BCB5" w14:textId="0F8E4613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5896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E91D0E" w14:textId="6023108E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599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0C8FDB" w14:textId="3C3F06A1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157 – 0.1041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F7A25F" w14:textId="58EE2FAB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0082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E1CD9DF" w14:textId="44A7A383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32</w:t>
            </w:r>
          </w:p>
        </w:tc>
      </w:tr>
      <w:tr w:rsidR="004F5EC2" w:rsidRPr="00684D81" w14:paraId="39CD7BD3" w14:textId="77777777" w:rsidTr="00AB1FB2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BAB163A" w14:textId="6E38C41C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riglyceride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D8084B6" w14:textId="12C8591D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6702B8F" w14:textId="2B0F7997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843E6F1" w14:textId="0BB85759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6140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FF64CC" w14:textId="39FB9B5E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110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CAB742" w14:textId="04843B2C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615 – 0.1604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E52DF3" w14:textId="5FDEA82D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D20AE5A" w14:textId="7BE6B217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91</w:t>
            </w:r>
          </w:p>
        </w:tc>
      </w:tr>
      <w:tr w:rsidR="004F5EC2" w:rsidRPr="00684D81" w14:paraId="0C26B4B2" w14:textId="77777777" w:rsidTr="00AB1FB2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A6C9807" w14:textId="30F44579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m of BCAA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3114C17" w14:textId="1E3D4445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9A0D876" w14:textId="725E3029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A9CF2FE" w14:textId="0C4A60E1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3981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222E918" w14:textId="66B339D6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08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5509FF" w14:textId="04BEB38B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05 – 0.0011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6D5207" w14:textId="2DF94E71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1F0C0F2" w14:textId="5C8C5514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23</w:t>
            </w:r>
          </w:p>
        </w:tc>
      </w:tr>
      <w:tr w:rsidR="004F5EC2" w:rsidRPr="00684D81" w14:paraId="3841D84B" w14:textId="77777777" w:rsidTr="00AB1FB2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B8F2142" w14:textId="665BBC21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soleucin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CFBC0D0" w14:textId="71C5B4C3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120AB41" w14:textId="6F25E750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D569F39" w14:textId="6B18568E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4579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2739E7" w14:textId="29EA4DC7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45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E5434F" w14:textId="1CB69B52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27 – 0.0063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541939" w14:textId="24714BF8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1586C5D" w14:textId="0ED3981F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15</w:t>
            </w:r>
          </w:p>
        </w:tc>
      </w:tr>
      <w:tr w:rsidR="004F5EC2" w:rsidRPr="00684D81" w14:paraId="414BD8B3" w14:textId="77777777" w:rsidTr="00AB1FB2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D7E316A" w14:textId="2212BAB4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eucin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D3A77D0" w14:textId="533738F6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7134B45" w14:textId="2D3E0099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A3B4E57" w14:textId="62EF3836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4408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3922E5" w14:textId="2DCAA825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25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FC6303" w14:textId="52A16B7B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15 – 0.0036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6F504B" w14:textId="15A537EF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C681DCA" w14:textId="77024D9F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06</w:t>
            </w:r>
          </w:p>
        </w:tc>
      </w:tr>
      <w:tr w:rsidR="004F5EC2" w:rsidRPr="00684D81" w14:paraId="19C7048F" w14:textId="77777777" w:rsidTr="00AB1FB2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505E9D" w14:textId="294ABB56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Valin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94A9A94" w14:textId="186C5C70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E190F09" w14:textId="07FE8069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2629BFE" w14:textId="18C4EED6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3818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C07434D" w14:textId="51E3F009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15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ADCD9F" w14:textId="307C5F23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09 – 0.0021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B60EC6" w14:textId="2E5AA1B3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6619CBD" w14:textId="73F4E5FF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26</w:t>
            </w:r>
          </w:p>
        </w:tc>
      </w:tr>
      <w:tr w:rsidR="004F5EC2" w:rsidRPr="00684D81" w14:paraId="437154EF" w14:textId="77777777" w:rsidTr="00AB1FB2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BFF0C97" w14:textId="63904FD5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lanin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292E468" w14:textId="1554903E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85144AC" w14:textId="5820CAF8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0C43AA0" w14:textId="0058B3EB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5930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09D22F" w14:textId="02C92D06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05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D1288B" w14:textId="7AD0FE91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01 – 0.0009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0D43AC" w14:textId="3EC2F425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0148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8E9FBE4" w14:textId="3BE2C1F5" w:rsidR="004F5EC2" w:rsidRPr="00684D81" w:rsidRDefault="004F5EC2" w:rsidP="004F5EC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27</w:t>
            </w:r>
          </w:p>
        </w:tc>
      </w:tr>
      <w:tr w:rsidR="0004140F" w:rsidRPr="00684D81" w14:paraId="470C7C73" w14:textId="77777777" w:rsidTr="0004140F">
        <w:trPr>
          <w:trHeight w:val="20"/>
        </w:trPr>
        <w:tc>
          <w:tcPr>
            <w:tcW w:w="1312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CF696F" w14:textId="4CF05E2F" w:rsidR="0004140F" w:rsidRPr="00684D81" w:rsidRDefault="0004140F" w:rsidP="004F5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TRRIDE</w:t>
            </w:r>
            <w:r w:rsidR="00663442" w:rsidRPr="00663442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-</w:t>
            </w:r>
            <w:r w:rsidR="00B038F5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2</w:t>
            </w:r>
          </w:p>
        </w:tc>
      </w:tr>
      <w:tr w:rsidR="0004140F" w:rsidRPr="00684D81" w14:paraId="4B3F4DDE" w14:textId="77777777" w:rsidTr="0004140F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AFD8F3" w14:textId="3F520021" w:rsidR="0004140F" w:rsidRPr="00684D81" w:rsidRDefault="0004140F" w:rsidP="0004140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odel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5522BA2B" w14:textId="47DBBEF1" w:rsidR="0004140F" w:rsidRPr="00684D81" w:rsidRDefault="0004140F" w:rsidP="0004140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304CDFEF" w14:textId="5438EBEE" w:rsidR="0004140F" w:rsidRPr="00684D81" w:rsidRDefault="0004140F" w:rsidP="00041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ntercept 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1037A546" w14:textId="26BFF522" w:rsidR="0004140F" w:rsidRPr="00684D81" w:rsidRDefault="0004140F" w:rsidP="0004140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ntercept estimate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1CC32EA" w14:textId="2D2BF3DE" w:rsidR="0004140F" w:rsidRPr="00684D81" w:rsidRDefault="0004140F" w:rsidP="0004140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stimates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CA1598" w14:textId="3D88F49D" w:rsidR="0004140F" w:rsidRPr="00684D81" w:rsidRDefault="000E7283" w:rsidP="0004140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95% </w:t>
            </w:r>
            <w:r w:rsidR="0004140F"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I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AB5936" w14:textId="06EA645E" w:rsidR="0004140F" w:rsidRPr="00684D81" w:rsidRDefault="0004140F" w:rsidP="00041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588A4328" w14:textId="69191561" w:rsidR="0004140F" w:rsidRPr="00684D81" w:rsidRDefault="0004140F" w:rsidP="0004140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dj r</w:t>
            </w: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</w:tr>
      <w:tr w:rsidR="0004140F" w:rsidRPr="00684D81" w14:paraId="797A88F7" w14:textId="77777777" w:rsidTr="00241E8D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35F1B0B" w14:textId="75A3616A" w:rsidR="0004140F" w:rsidRPr="00684D81" w:rsidRDefault="0004140F" w:rsidP="0004140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29D665D" w14:textId="70D6D7F9" w:rsidR="0004140F" w:rsidRPr="00684D81" w:rsidRDefault="0004140F" w:rsidP="0004140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</w:t>
            </w:r>
            <w:r w:rsidR="00D20783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B6CD0E2" w14:textId="2A8F2F64" w:rsidR="0004140F" w:rsidRPr="00684D81" w:rsidRDefault="0004140F" w:rsidP="0004140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896326F" w14:textId="42A14A2C" w:rsidR="0004140F" w:rsidRPr="00684D81" w:rsidRDefault="0019274A" w:rsidP="0004140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9274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7792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19BF56" w14:textId="39C1BA6B" w:rsidR="0004140F" w:rsidRPr="00684D81" w:rsidRDefault="0004140F" w:rsidP="0004140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02</w:t>
            </w:r>
            <w:r w:rsidR="0019274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CE3F7A" w14:textId="1C4A2F14" w:rsidR="0004140F" w:rsidRPr="00684D81" w:rsidRDefault="0004140F" w:rsidP="0004140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08</w:t>
            </w:r>
            <w:r w:rsidR="0019274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– 0.00</w:t>
            </w:r>
            <w:r w:rsidR="0019274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66011D" w14:textId="2918631F" w:rsidR="0004140F" w:rsidRPr="00684D81" w:rsidRDefault="0004140F" w:rsidP="00041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</w:t>
            </w:r>
            <w:r w:rsidR="0019274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27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A458E8D" w14:textId="1BB567E1" w:rsidR="0004140F" w:rsidRPr="00684D81" w:rsidRDefault="0004140F" w:rsidP="0004140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</w:tr>
      <w:tr w:rsidR="0004140F" w:rsidRPr="00684D81" w14:paraId="7B93AB0C" w14:textId="77777777" w:rsidTr="003A106A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428025" w14:textId="17DD1513" w:rsidR="0004140F" w:rsidRPr="00684D81" w:rsidRDefault="0004140F" w:rsidP="0004140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B3AE642" w14:textId="578048DE" w:rsidR="0004140F" w:rsidRPr="00684D81" w:rsidRDefault="0004140F" w:rsidP="0004140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</w:t>
            </w:r>
            <w:r w:rsidR="004E223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DA02B25" w14:textId="5D5E02F4" w:rsidR="0004140F" w:rsidRPr="00684D81" w:rsidRDefault="0004140F" w:rsidP="0004140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4A41AFC" w14:textId="7FA70272" w:rsidR="0004140F" w:rsidRPr="00684D81" w:rsidRDefault="0004140F" w:rsidP="0004140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7628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AC08CC" w14:textId="653215A7" w:rsidR="0004140F" w:rsidRPr="00684D81" w:rsidRDefault="0004140F" w:rsidP="0004140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886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DA2604" w14:textId="4D759823" w:rsidR="0004140F" w:rsidRPr="00684D81" w:rsidRDefault="0004140F" w:rsidP="0004140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063 – 0.0290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F1523A" w14:textId="335A42D8" w:rsidR="0004140F" w:rsidRPr="00684D81" w:rsidRDefault="0004140F" w:rsidP="00041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386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3EC4EB0" w14:textId="4BFFFE20" w:rsidR="0004140F" w:rsidRPr="00684D81" w:rsidRDefault="0004140F" w:rsidP="0004140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9</w:t>
            </w:r>
          </w:p>
        </w:tc>
      </w:tr>
      <w:tr w:rsidR="004E2239" w:rsidRPr="00684D81" w14:paraId="3CEFA4D0" w14:textId="77777777" w:rsidTr="00597075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1467C5" w14:textId="177E2D3B" w:rsidR="004E2239" w:rsidRPr="00684D81" w:rsidRDefault="004E2239" w:rsidP="004E223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MI (log10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3DD991A" w14:textId="7784F4EE" w:rsidR="004E2239" w:rsidRPr="00684D81" w:rsidRDefault="004E2239" w:rsidP="004E223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7475E8D" w14:textId="01C35AFE" w:rsidR="004E2239" w:rsidRPr="00684D81" w:rsidRDefault="004E2239" w:rsidP="004E223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8032B7B" w14:textId="06DC20D2" w:rsidR="004E2239" w:rsidRPr="00684D81" w:rsidRDefault="004E2239" w:rsidP="004E223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677FD">
              <w:rPr>
                <w:rFonts w:ascii="Times" w:eastAsia="Times New Roman" w:hAnsi="Times" w:cs="Times"/>
                <w:kern w:val="0"/>
                <w:lang w:eastAsia="en-GB"/>
                <w14:ligatures w14:val="none"/>
              </w:rPr>
              <w:t>-2.8007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A7C282" w14:textId="21ECD35E" w:rsidR="004E2239" w:rsidRPr="00684D81" w:rsidRDefault="004E2239" w:rsidP="004E223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677FD">
              <w:rPr>
                <w:rFonts w:ascii="Times" w:eastAsia="Times New Roman" w:hAnsi="Times" w:cs="Times"/>
                <w:kern w:val="0"/>
                <w:lang w:eastAsia="en-GB"/>
                <w14:ligatures w14:val="none"/>
              </w:rPr>
              <w:t>3.0012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DDD13D" w14:textId="39D87D64" w:rsidR="004E2239" w:rsidRPr="00684D81" w:rsidRDefault="004E2239" w:rsidP="004E223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677FD">
              <w:rPr>
                <w:rFonts w:ascii="Times" w:eastAsia="Times New Roman" w:hAnsi="Times" w:cs="Times"/>
                <w:kern w:val="0"/>
                <w:lang w:eastAsia="en-GB"/>
                <w14:ligatures w14:val="none"/>
              </w:rPr>
              <w:t>1.7913 – 4.2110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B0ED1A" w14:textId="10DA46AF" w:rsidR="004E2239" w:rsidRPr="00684D81" w:rsidRDefault="004E2239" w:rsidP="004E22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084AD0D" w14:textId="07FA9E0B" w:rsidR="004E2239" w:rsidRPr="00684D81" w:rsidRDefault="004E2239" w:rsidP="004E223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4</w:t>
            </w:r>
          </w:p>
        </w:tc>
      </w:tr>
      <w:tr w:rsidR="00D66340" w:rsidRPr="00684D81" w14:paraId="022A5820" w14:textId="77777777" w:rsidTr="007C57C9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CB0CA7B" w14:textId="5E99F42B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BP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554A55C" w14:textId="4EAD892E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B586848" w14:textId="3F5B6BD4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9A54BED" w14:textId="6A7A50E0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1.2972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5E9EA9" w14:textId="465971F1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0029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F991E2" w14:textId="0138D06E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-0.0017 – 0.0076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5E78CC" w14:textId="2A64061C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39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14D00F5" w14:textId="452A3DB2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D66340" w:rsidRPr="00684D81" w14:paraId="299BCBDB" w14:textId="77777777" w:rsidTr="00034076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8FD639" w14:textId="5338F740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BP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11A15CE" w14:textId="7CC1D48D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0C37C84" w14:textId="5F835F76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68CB763" w14:textId="160DCAB3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1.1314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6405DC" w14:textId="00D35F1E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41D244" w14:textId="23C41E21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-0.0004 – 0.0136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2C5298" w14:textId="7F9E4DC2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0650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A696D88" w14:textId="7B7D5E88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D66340" w:rsidRPr="00684D81" w14:paraId="783FC16E" w14:textId="77777777" w:rsidTr="0003236D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A44A57" w14:textId="4B724617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P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9C4B782" w14:textId="42A386C2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AC0D023" w14:textId="5B449E94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1FDCDB8" w14:textId="5F0351B6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1.1428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C9E131" w14:textId="099313ED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0055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D0C402" w14:textId="53A7879E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-0.0009 – 0.0119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FC44D7" w14:textId="6CF3F5B5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0911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2E9A3DB" w14:textId="0F8FE949" w:rsidR="00D66340" w:rsidRPr="00684D81" w:rsidRDefault="00D66340" w:rsidP="00D6634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</w:t>
            </w:r>
          </w:p>
        </w:tc>
      </w:tr>
      <w:tr w:rsidR="0012070E" w:rsidRPr="00684D81" w14:paraId="142666F9" w14:textId="77777777" w:rsidTr="00815D54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14E4027" w14:textId="79F7B326" w:rsidR="0012070E" w:rsidRPr="00684D81" w:rsidRDefault="0012070E" w:rsidP="0012070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sting glucos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20019B8" w14:textId="49EF173F" w:rsidR="0012070E" w:rsidRPr="00684D81" w:rsidRDefault="0012070E" w:rsidP="0012070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8E783EE" w14:textId="0B47A9FE" w:rsidR="0012070E" w:rsidRPr="00684D81" w:rsidRDefault="0012070E" w:rsidP="0012070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4BD245E" w14:textId="6FA193F6" w:rsidR="0012070E" w:rsidRPr="00684D81" w:rsidRDefault="0012070E" w:rsidP="0012070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9260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28FB00" w14:textId="68AB4C1D" w:rsidR="0012070E" w:rsidRPr="00684D81" w:rsidRDefault="0012070E" w:rsidP="0012070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1394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31E21A" w14:textId="060352C2" w:rsidR="0012070E" w:rsidRPr="00684D81" w:rsidRDefault="0012070E" w:rsidP="0012070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0582 – 0.2206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BBD4A3" w14:textId="0579A40F" w:rsidR="0012070E" w:rsidRPr="00684D81" w:rsidRDefault="0012070E" w:rsidP="001207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ED95F36" w14:textId="55A89E8F" w:rsidR="0012070E" w:rsidRPr="00684D81" w:rsidRDefault="0012070E" w:rsidP="0012070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</w:tr>
      <w:tr w:rsidR="00D9141F" w:rsidRPr="00684D81" w14:paraId="3FFADEC8" w14:textId="77777777" w:rsidTr="00F1741A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45B653" w14:textId="653FC668" w:rsidR="00D9141F" w:rsidRPr="00684D81" w:rsidRDefault="00D9141F" w:rsidP="00D914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DL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B709578" w14:textId="5C6823AF" w:rsidR="00D9141F" w:rsidRPr="00684D81" w:rsidRDefault="00D9141F" w:rsidP="00D914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9231E98" w14:textId="225CE0C6" w:rsidR="00D9141F" w:rsidRPr="00D9141F" w:rsidRDefault="00D9141F" w:rsidP="00D914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9141F">
              <w:rPr>
                <w:rStyle w:val="Strong"/>
                <w:rFonts w:ascii="Times" w:hAnsi="Times" w:cs="Times"/>
                <w:b w:val="0"/>
                <w:bCs w:val="0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3598CC1" w14:textId="681704E7" w:rsidR="00D9141F" w:rsidRPr="00684D81" w:rsidRDefault="00D9141F" w:rsidP="00D914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1.8172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79924C" w14:textId="28B7BAAE" w:rsidR="00D9141F" w:rsidRPr="00684D81" w:rsidRDefault="00D9141F" w:rsidP="00D914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-0.2448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EE1A58" w14:textId="6E559B35" w:rsidR="00D9141F" w:rsidRPr="00684D81" w:rsidRDefault="00D9141F" w:rsidP="00D914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-0.4208 – -0.0687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75664E" w14:textId="5B911B62" w:rsidR="00D9141F" w:rsidRPr="00684D81" w:rsidRDefault="00D9141F" w:rsidP="00D914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Style w:val="Strong"/>
                <w:rFonts w:ascii="Times" w:hAnsi="Times" w:cs="Times"/>
              </w:rPr>
              <w:t>0.0068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AE28AFC" w14:textId="28D2A4D0" w:rsidR="00D9141F" w:rsidRPr="00684D81" w:rsidRDefault="00D9141F" w:rsidP="00D914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9</w:t>
            </w:r>
          </w:p>
        </w:tc>
      </w:tr>
      <w:tr w:rsidR="00D9141F" w:rsidRPr="00684D81" w14:paraId="26D870DE" w14:textId="77777777" w:rsidTr="007C2A30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4827AF" w14:textId="5AAB7B84" w:rsidR="00D9141F" w:rsidRPr="00684D81" w:rsidRDefault="00D9141F" w:rsidP="00D914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DL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F2733ED" w14:textId="3E253F88" w:rsidR="00D9141F" w:rsidRPr="00684D81" w:rsidRDefault="00D9141F" w:rsidP="00D914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DFFCC49" w14:textId="471A5035" w:rsidR="00D9141F" w:rsidRPr="00D9141F" w:rsidRDefault="00D9141F" w:rsidP="00D914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9141F">
              <w:rPr>
                <w:rStyle w:val="Strong"/>
                <w:rFonts w:ascii="Times" w:hAnsi="Times" w:cs="Times"/>
                <w:b w:val="0"/>
                <w:bCs w:val="0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94CE769" w14:textId="6F74FF5B" w:rsidR="00D9141F" w:rsidRPr="00684D81" w:rsidRDefault="00D9141F" w:rsidP="00D914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1.8172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566749" w14:textId="5D52012F" w:rsidR="00D9141F" w:rsidRPr="00684D81" w:rsidRDefault="00D9141F" w:rsidP="00D914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-0.0606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C52194" w14:textId="33557E7E" w:rsidR="00D9141F" w:rsidRPr="00684D81" w:rsidRDefault="00D9141F" w:rsidP="00D914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-0.1486 – 0.0274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A5FE3C" w14:textId="510573B0" w:rsidR="00D9141F" w:rsidRPr="00684D81" w:rsidRDefault="00D9141F" w:rsidP="00D914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1753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F172AF9" w14:textId="5A33268E" w:rsidR="00D9141F" w:rsidRPr="00684D81" w:rsidRDefault="00D9141F" w:rsidP="00D914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7</w:t>
            </w:r>
          </w:p>
        </w:tc>
      </w:tr>
      <w:tr w:rsidR="00D9141F" w:rsidRPr="00684D81" w14:paraId="24A859C6" w14:textId="77777777" w:rsidTr="00880482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4BC270" w14:textId="7FAE5AD4" w:rsidR="00D9141F" w:rsidRPr="00684D81" w:rsidRDefault="00D9141F" w:rsidP="00D914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riglyceride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76F19AE" w14:textId="5983B367" w:rsidR="00D9141F" w:rsidRPr="00684D81" w:rsidRDefault="00D9141F" w:rsidP="00D914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C38FDA0" w14:textId="76D218D2" w:rsidR="00D9141F" w:rsidRPr="00D9141F" w:rsidRDefault="00D9141F" w:rsidP="00D914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9141F">
              <w:rPr>
                <w:rStyle w:val="Strong"/>
                <w:rFonts w:ascii="Times" w:hAnsi="Times" w:cs="Times"/>
                <w:b w:val="0"/>
                <w:bCs w:val="0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166E606" w14:textId="4D7B0E74" w:rsidR="00D9141F" w:rsidRPr="00684D81" w:rsidRDefault="00D9141F" w:rsidP="00D914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1.4320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935A9B" w14:textId="74FEB660" w:rsidR="00D9141F" w:rsidRPr="00684D81" w:rsidRDefault="00D9141F" w:rsidP="00D914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1329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07D1C4" w14:textId="585CF156" w:rsidR="00D9141F" w:rsidRPr="00684D81" w:rsidRDefault="00D9141F" w:rsidP="00D914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0677 – 0.1981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06FD6E" w14:textId="426D51E2" w:rsidR="00D9141F" w:rsidRPr="00684D81" w:rsidRDefault="00D9141F" w:rsidP="00D914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Style w:val="Strong"/>
                <w:rFonts w:ascii="Times" w:hAnsi="Times" w:cs="Times"/>
              </w:rPr>
              <w:t>0.0001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1354BC3" w14:textId="0CEB9328" w:rsidR="00D9141F" w:rsidRPr="00684D81" w:rsidRDefault="00D9141F" w:rsidP="00D9141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07</w:t>
            </w:r>
          </w:p>
        </w:tc>
      </w:tr>
      <w:tr w:rsidR="002410A2" w:rsidRPr="00684D81" w14:paraId="69431949" w14:textId="77777777" w:rsidTr="00F07C7C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2AFFFB" w14:textId="5EDF7C16" w:rsidR="002410A2" w:rsidRPr="00684D81" w:rsidRDefault="002410A2" w:rsidP="002410A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m of BCAA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0AB25B6" w14:textId="2940C8DE" w:rsidR="002410A2" w:rsidRPr="00684D81" w:rsidRDefault="002410A2" w:rsidP="002410A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0D295AE" w14:textId="4ED26B3B" w:rsidR="002410A2" w:rsidRPr="002410A2" w:rsidRDefault="002410A2" w:rsidP="002410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410A2">
              <w:rPr>
                <w:rStyle w:val="Strong"/>
                <w:rFonts w:ascii="Times" w:hAnsi="Times" w:cs="Times"/>
                <w:b w:val="0"/>
                <w:bCs w:val="0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9C4F088" w14:textId="1741C11B" w:rsidR="002410A2" w:rsidRPr="00684D81" w:rsidRDefault="002410A2" w:rsidP="002410A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8578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4C4D5B" w14:textId="2D328650" w:rsidR="002410A2" w:rsidRPr="00684D81" w:rsidRDefault="002410A2" w:rsidP="002410A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0017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4040AA" w14:textId="3677A20D" w:rsidR="002410A2" w:rsidRPr="00684D81" w:rsidRDefault="002410A2" w:rsidP="002410A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0009 – 0.0024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FD761E" w14:textId="68BF1795" w:rsidR="002410A2" w:rsidRPr="00684D81" w:rsidRDefault="002410A2" w:rsidP="002410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Style w:val="Strong"/>
                <w:rFonts w:ascii="Times" w:hAnsi="Times" w:cs="Times"/>
              </w:rPr>
              <w:t>0.0001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EA92025" w14:textId="6A1A674B" w:rsidR="002410A2" w:rsidRPr="00684D81" w:rsidRDefault="002410A2" w:rsidP="002410A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17</w:t>
            </w:r>
          </w:p>
        </w:tc>
      </w:tr>
      <w:tr w:rsidR="002410A2" w:rsidRPr="00684D81" w14:paraId="04DC89F1" w14:textId="77777777" w:rsidTr="00962E6B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9A6B05" w14:textId="3EA8489C" w:rsidR="002410A2" w:rsidRPr="00684D81" w:rsidRDefault="002410A2" w:rsidP="002410A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soleucin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1084541" w14:textId="6D47200C" w:rsidR="002410A2" w:rsidRPr="00684D81" w:rsidRDefault="002410A2" w:rsidP="002410A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555AF6C" w14:textId="354CA8B5" w:rsidR="002410A2" w:rsidRPr="002410A2" w:rsidRDefault="002410A2" w:rsidP="002410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410A2">
              <w:rPr>
                <w:rStyle w:val="Strong"/>
                <w:rFonts w:ascii="Times" w:hAnsi="Times" w:cs="Times"/>
                <w:b w:val="0"/>
                <w:bCs w:val="0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3378FCA" w14:textId="709BCCC1" w:rsidR="002410A2" w:rsidRPr="00684D81" w:rsidRDefault="002410A2" w:rsidP="002410A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1.2102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93EBC8" w14:textId="19869F4E" w:rsidR="002410A2" w:rsidRPr="00684D81" w:rsidRDefault="002410A2" w:rsidP="002410A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0066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C948BA" w14:textId="241C4CE4" w:rsidR="002410A2" w:rsidRPr="00684D81" w:rsidRDefault="002410A2" w:rsidP="002410A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0029 – 0.0102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F7BEB8" w14:textId="0125C6FC" w:rsidR="002410A2" w:rsidRPr="00684D81" w:rsidRDefault="002410A2" w:rsidP="002410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Style w:val="Strong"/>
                <w:rFonts w:ascii="Times" w:hAnsi="Times" w:cs="Times"/>
              </w:rPr>
              <w:t>0.0005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55C66B2" w14:textId="7B135615" w:rsidR="002410A2" w:rsidRPr="00684D81" w:rsidRDefault="002410A2" w:rsidP="002410A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5</w:t>
            </w:r>
          </w:p>
        </w:tc>
      </w:tr>
      <w:tr w:rsidR="004063D5" w:rsidRPr="00684D81" w14:paraId="1D337113" w14:textId="77777777" w:rsidTr="00D4131B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13AD0A2" w14:textId="58F662BC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eucin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862A0F6" w14:textId="0471F6CA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AC5A321" w14:textId="61E3D48C" w:rsidR="004063D5" w:rsidRPr="004063D5" w:rsidRDefault="004063D5" w:rsidP="00406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063D5">
              <w:rPr>
                <w:rStyle w:val="Strong"/>
                <w:rFonts w:ascii="Times" w:hAnsi="Times" w:cs="Times"/>
                <w:b w:val="0"/>
                <w:bCs w:val="0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B1017CF" w14:textId="34CBF00C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1.1699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6E2C7A" w14:textId="0DF22C15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0027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AD1AB6" w14:textId="61C13E19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0008 – 0.0047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E6A284" w14:textId="17034EF9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Style w:val="Strong"/>
                <w:rFonts w:ascii="Times" w:hAnsi="Times" w:cs="Times"/>
              </w:rPr>
              <w:t>0.0064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DF57919" w14:textId="3BAB393A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51</w:t>
            </w:r>
          </w:p>
        </w:tc>
      </w:tr>
      <w:tr w:rsidR="004063D5" w:rsidRPr="00684D81" w14:paraId="65D49572" w14:textId="77777777" w:rsidTr="00965E7C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8A80C8" w14:textId="7F36ACDF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Valin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57B696C" w14:textId="2365E823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A883C50" w14:textId="7BB0E578" w:rsidR="004063D5" w:rsidRPr="004063D5" w:rsidRDefault="004063D5" w:rsidP="00406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063D5">
              <w:rPr>
                <w:rStyle w:val="Strong"/>
                <w:rFonts w:ascii="Times" w:hAnsi="Times" w:cs="Times"/>
                <w:b w:val="0"/>
                <w:bCs w:val="0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77E8801" w14:textId="5D941E5E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8261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345804" w14:textId="145F3A52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0035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21807F" w14:textId="0580EBCB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0019 – 0.0050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4B6952" w14:textId="5D5C858A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Style w:val="Strong"/>
                <w:rFonts w:ascii="Times" w:hAnsi="Times" w:cs="Times"/>
              </w:rPr>
              <w:t>&lt;0.0001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F1438D2" w14:textId="0C7682EB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3</w:t>
            </w:r>
          </w:p>
        </w:tc>
      </w:tr>
      <w:tr w:rsidR="004063D5" w:rsidRPr="00684D81" w14:paraId="3A965ABA" w14:textId="77777777" w:rsidTr="00D144C9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2B8B93" w14:textId="6F92DA66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lanin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5966FAD" w14:textId="130AAE67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747218F" w14:textId="20C940F0" w:rsidR="004063D5" w:rsidRPr="004063D5" w:rsidRDefault="004063D5" w:rsidP="00406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063D5">
              <w:rPr>
                <w:rStyle w:val="Strong"/>
                <w:rFonts w:ascii="Times" w:hAnsi="Times" w:cs="Times"/>
                <w:b w:val="0"/>
                <w:bCs w:val="0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EDF1908" w14:textId="09F3944A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1.2359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D01694" w14:textId="17733AE5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0010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FF2154" w14:textId="3039C24D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0003 – 0.0016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AE6D21" w14:textId="2634ED18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Style w:val="Strong"/>
                <w:rFonts w:ascii="Times" w:hAnsi="Times" w:cs="Times"/>
              </w:rPr>
              <w:t>0.0027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89D6E1F" w14:textId="65BBFC94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62</w:t>
            </w:r>
          </w:p>
        </w:tc>
      </w:tr>
      <w:tr w:rsidR="004063D5" w:rsidRPr="00684D81" w14:paraId="7FCFE3DE" w14:textId="77777777" w:rsidTr="00AB1FB2">
        <w:trPr>
          <w:trHeight w:val="567"/>
        </w:trPr>
        <w:tc>
          <w:tcPr>
            <w:tcW w:w="1312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B8DBAA" w14:textId="47819B80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TRRIDE PD</w:t>
            </w:r>
          </w:p>
        </w:tc>
      </w:tr>
      <w:tr w:rsidR="004063D5" w:rsidRPr="00684D81" w14:paraId="6739B477" w14:textId="77777777" w:rsidTr="0013146F">
        <w:trPr>
          <w:trHeight w:val="567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261263" w14:textId="22B04AA5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odel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399C457E" w14:textId="602C52DD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3B22D169" w14:textId="1F73C799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ntercept 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1C86C6E" w14:textId="37BCEDDB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ntercept estimate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F49625" w14:textId="65FDCA04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stimates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30EFA6" w14:textId="7E858490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95% </w:t>
            </w: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I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665D7E" w14:textId="18CE14C3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341D685E" w14:textId="34FF40CD" w:rsidR="004063D5" w:rsidRPr="00684D81" w:rsidRDefault="004063D5" w:rsidP="004063D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dj r</w:t>
            </w: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</w:tr>
      <w:tr w:rsidR="002D0C26" w:rsidRPr="00684D81" w14:paraId="4D005544" w14:textId="77777777" w:rsidTr="003D2E1F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EDF75B" w14:textId="5A382EC3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B372371" w14:textId="25BACB42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D578789" w14:textId="6FC0E945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1F7524F" w14:textId="2BDB6995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64A46">
              <w:rPr>
                <w:rFonts w:ascii="Times" w:eastAsia="Times New Roman" w:hAnsi="Times" w:cs="Times"/>
                <w:kern w:val="0"/>
                <w:lang w:eastAsia="en-GB"/>
                <w14:ligatures w14:val="none"/>
              </w:rPr>
              <w:t>1.9753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1D7BBD" w14:textId="283FC22D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046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20CFBD" w14:textId="310907D9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116 – 0.0024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CE437A" w14:textId="427EDEF5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944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2FF7389" w14:textId="2E3D399F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5</w:t>
            </w:r>
          </w:p>
        </w:tc>
      </w:tr>
      <w:tr w:rsidR="002D0C26" w:rsidRPr="00684D81" w14:paraId="199834E1" w14:textId="77777777" w:rsidTr="004D60F6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B7EB0C" w14:textId="24E3744D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CC1172F" w14:textId="5F93D1A2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6A32829" w14:textId="52EB76B9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C488EAE" w14:textId="6DBDDD0C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1.7253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965E43" w14:textId="188981C0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395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AAFAE4" w14:textId="6E436043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455 – 0.0665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67F2C4" w14:textId="65F47285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63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9D91F71" w14:textId="2105AC08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</w:tr>
      <w:tr w:rsidR="002D0C26" w:rsidRPr="00684D81" w14:paraId="5B5C5034" w14:textId="77777777" w:rsidTr="00D45FFA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BC0B6F5" w14:textId="70E98772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MI (log10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B37B882" w14:textId="09F027CE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3AE3576" w14:textId="6E1EDB27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198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D45A85D" w14:textId="2752B4A0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-1.2123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58CFFB" w14:textId="448564E7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9683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2F7BA4" w14:textId="4C7CDDE4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168 – 3.2198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A729E7" w14:textId="6D5943D9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0023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DFF6F44" w14:textId="5A4A4383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53</w:t>
            </w:r>
          </w:p>
        </w:tc>
      </w:tr>
      <w:tr w:rsidR="002D0C26" w:rsidRPr="00684D81" w14:paraId="24278A7C" w14:textId="77777777" w:rsidTr="00226010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3EFCF3" w14:textId="1DDB1A3C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BP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17ACD91" w14:textId="7185B140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F2D24F8" w14:textId="0C782BF9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1F00A25" w14:textId="2330D454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1.2980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C2154B" w14:textId="14F88F64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32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B7AEA5" w14:textId="1EA1B83C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009 – 0.0074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B3C5F6" w14:textId="3D25A585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260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8BE35ED" w14:textId="3C17FA8A" w:rsidR="002D0C26" w:rsidRPr="00684D81" w:rsidRDefault="002D0C26" w:rsidP="002D0C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10</w:t>
            </w:r>
          </w:p>
        </w:tc>
      </w:tr>
      <w:tr w:rsidR="00E86902" w:rsidRPr="00684D81" w14:paraId="58454202" w14:textId="77777777" w:rsidTr="000C472C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6C341F3" w14:textId="30AE9471" w:rsidR="00E86902" w:rsidRPr="00684D81" w:rsidRDefault="00E86902" w:rsidP="00E8690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PB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BC5CAA3" w14:textId="1B20717F" w:rsidR="00E86902" w:rsidRPr="00684D81" w:rsidRDefault="00E86902" w:rsidP="00E8690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DFBB45E" w14:textId="0F3FD29E" w:rsidR="00E86902" w:rsidRPr="00684D81" w:rsidRDefault="00E86902" w:rsidP="00E8690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C435C3B" w14:textId="1E93DBD7" w:rsidR="00E86902" w:rsidRPr="00684D81" w:rsidRDefault="00E86902" w:rsidP="00E8690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1.4408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36145B" w14:textId="348E4A01" w:rsidR="00E86902" w:rsidRPr="00684D81" w:rsidRDefault="00E86902" w:rsidP="00E8690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35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B7C77D" w14:textId="51B9E5B9" w:rsidR="00E86902" w:rsidRPr="00684D81" w:rsidRDefault="00E86902" w:rsidP="00E8690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025 – 0.0096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6CFDD8" w14:textId="63AED07B" w:rsidR="00E86902" w:rsidRPr="00684D81" w:rsidRDefault="00E86902" w:rsidP="00E86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507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95335D7" w14:textId="09D4CEC8" w:rsidR="00E86902" w:rsidRPr="00684D81" w:rsidRDefault="00E86902" w:rsidP="00E8690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2</w:t>
            </w:r>
          </w:p>
        </w:tc>
      </w:tr>
      <w:tr w:rsidR="007C334C" w:rsidRPr="00684D81" w14:paraId="151E9BDC" w14:textId="77777777" w:rsidTr="00F3004C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27C1B3" w14:textId="2BAEAFAD" w:rsidR="007C334C" w:rsidRPr="00684D81" w:rsidRDefault="007C334C" w:rsidP="007C334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P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C3EDF5F" w14:textId="7A4032F8" w:rsidR="007C334C" w:rsidRPr="00684D81" w:rsidRDefault="007C334C" w:rsidP="007C334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30C165B" w14:textId="79792E57" w:rsidR="007C334C" w:rsidRPr="00684D81" w:rsidRDefault="007C334C" w:rsidP="007C334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1C2688B" w14:textId="52D5D52D" w:rsidR="007C334C" w:rsidRPr="00684D81" w:rsidRDefault="007C334C" w:rsidP="007C334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1.2897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315AE9" w14:textId="1712D3D6" w:rsidR="007C334C" w:rsidRPr="00684D81" w:rsidRDefault="007C334C" w:rsidP="007C334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45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798240" w14:textId="485570A4" w:rsidR="007C334C" w:rsidRPr="00684D81" w:rsidRDefault="007C334C" w:rsidP="007C334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014 – 0.0105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86906A" w14:textId="10CF18C2" w:rsidR="007C334C" w:rsidRPr="00684D81" w:rsidRDefault="007C334C" w:rsidP="007C3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365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75F1110" w14:textId="173935FB" w:rsidR="007C334C" w:rsidRPr="00684D81" w:rsidRDefault="007C334C" w:rsidP="007C334C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9</w:t>
            </w:r>
          </w:p>
        </w:tc>
      </w:tr>
      <w:tr w:rsidR="003272D7" w:rsidRPr="00684D81" w14:paraId="0D068C42" w14:textId="77777777" w:rsidTr="00BB3A84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D2E43F" w14:textId="57E93F0B" w:rsidR="003272D7" w:rsidRPr="00684D81" w:rsidRDefault="003272D7" w:rsidP="003272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sting glucos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68B09AB" w14:textId="5A557D74" w:rsidR="003272D7" w:rsidRPr="00684D81" w:rsidRDefault="003272D7" w:rsidP="003272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EFEDB95" w14:textId="31334B7A" w:rsidR="003272D7" w:rsidRPr="00684D81" w:rsidRDefault="003272D7" w:rsidP="003272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234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23AC3B7" w14:textId="065E5C48" w:rsidR="003272D7" w:rsidRPr="00684D81" w:rsidRDefault="003272D7" w:rsidP="003272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3187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72FC20" w14:textId="2BC27B5F" w:rsidR="003272D7" w:rsidRPr="00684D81" w:rsidRDefault="003272D7" w:rsidP="003272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357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3F3DC1" w14:textId="5F03A56E" w:rsidR="003272D7" w:rsidRPr="00684D81" w:rsidRDefault="003272D7" w:rsidP="003272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464 – 0.3251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30DEB1" w14:textId="29EE5676" w:rsidR="003272D7" w:rsidRPr="00684D81" w:rsidRDefault="003272D7" w:rsidP="00327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3DC1460" w14:textId="72C4AC3C" w:rsidR="003272D7" w:rsidRPr="00684D81" w:rsidRDefault="003272D7" w:rsidP="003272D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46</w:t>
            </w:r>
          </w:p>
        </w:tc>
      </w:tr>
      <w:tr w:rsidR="00771C6A" w:rsidRPr="00684D81" w14:paraId="00F8EC33" w14:textId="77777777" w:rsidTr="00BB3A84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BDA277" w14:textId="08D8E4C3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DL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F0E93DB" w14:textId="0B4B323A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D4B3696" w14:textId="6BBBE679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97A0669" w14:textId="332E1DC1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2.0821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54D5F7" w14:textId="1AA6E42C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3326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A14D42" w14:textId="0F8C2861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4602 – -0.2051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1D9F5E" w14:textId="0EF5D427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C778A14" w14:textId="21054D27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44</w:t>
            </w:r>
          </w:p>
        </w:tc>
      </w:tr>
      <w:tr w:rsidR="00771C6A" w:rsidRPr="00684D81" w14:paraId="7140279C" w14:textId="77777777" w:rsidTr="007645CD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BCDDE2" w14:textId="3E6153AC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DL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19912EC" w14:textId="17F1D286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877D02F" w14:textId="151D0E7D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77A7CDB" w14:textId="0477C148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1.5234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14B8F8" w14:textId="048EB0F9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568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08F303" w14:textId="71280217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180 – 0.1316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5F89BD" w14:textId="26E5310E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355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133F4B8" w14:textId="430C9F05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8</w:t>
            </w:r>
          </w:p>
        </w:tc>
      </w:tr>
      <w:tr w:rsidR="00771C6A" w:rsidRPr="00684D81" w14:paraId="42C964D0" w14:textId="77777777" w:rsidTr="001A6716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DB35B0" w14:textId="2EDD3AA9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riglyceride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0A798AD" w14:textId="4D7423EC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898E284" w14:textId="7171AB04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C36A83C" w14:textId="76BA993F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1.5573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E0F9A3" w14:textId="710C9623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961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D5B503" w14:textId="0AE8A039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311 – 0.1610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8E02EA" w14:textId="19576694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0040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C12A826" w14:textId="1C17F00A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7</w:t>
            </w:r>
          </w:p>
        </w:tc>
      </w:tr>
      <w:tr w:rsidR="00771C6A" w:rsidRPr="00684D81" w14:paraId="51F77F71" w14:textId="77777777" w:rsidTr="00B75A92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AFDDD9" w14:textId="39D2F454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m of BCAA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1DEB17D" w14:textId="73F67518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74BD237" w14:textId="79B5307E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2CC5E9A" w14:textId="3A92B20B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1.1048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55EC86" w14:textId="4FF69AA9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14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5F9B76" w14:textId="429816FE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07 – 0.0021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DBBBFC" w14:textId="5FB6E0B1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0001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AC77C46" w14:textId="6D50441D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91</w:t>
            </w:r>
          </w:p>
        </w:tc>
      </w:tr>
      <w:tr w:rsidR="00771C6A" w:rsidRPr="00684D81" w14:paraId="6FF4CB46" w14:textId="77777777" w:rsidTr="00B45A73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EC2FDEB" w14:textId="1EE3D5DF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soleucin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99407EC" w14:textId="3EFDE6E1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F00C3C6" w14:textId="121A8284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B635101" w14:textId="58549B94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1.2519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27778B" w14:textId="24A3EDBD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71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21E3CA" w14:textId="3FE42641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38 – 0.0104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2CA37C" w14:textId="2E9C671A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788A37E" w14:textId="0048D157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98</w:t>
            </w:r>
          </w:p>
        </w:tc>
      </w:tr>
      <w:tr w:rsidR="00771C6A" w:rsidRPr="00684D81" w14:paraId="497D7CA4" w14:textId="77777777" w:rsidTr="00472CEE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74A0F3" w14:textId="2391D159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Leucin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94F6E16" w14:textId="4D97B9F7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73EF35F" w14:textId="6E112B2E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50B51E3" w14:textId="1DD5CAE0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1.3715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514B27" w14:textId="6C75201B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22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BD0145" w14:textId="645D8DD0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04 – 0.0041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E66F55" w14:textId="741654E1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0159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34A03B9" w14:textId="1B3866B3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31</w:t>
            </w:r>
          </w:p>
        </w:tc>
      </w:tr>
      <w:tr w:rsidR="00771C6A" w:rsidRPr="00684D81" w14:paraId="5B250A49" w14:textId="77777777" w:rsidTr="000F4D98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A03402" w14:textId="49781079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alin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4F813B5" w14:textId="60BA5300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C18DE91" w14:textId="352DF95F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11F5C61" w14:textId="66203A8D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0.9665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27F140" w14:textId="0DE39E5C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33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5EC8F8" w14:textId="703ED914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21 – 0.0046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5085B8" w14:textId="361AD42B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526C374" w14:textId="6ED293D7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47</w:t>
            </w:r>
          </w:p>
        </w:tc>
      </w:tr>
      <w:tr w:rsidR="00771C6A" w:rsidRPr="00684D81" w14:paraId="1C2C7A21" w14:textId="77777777" w:rsidTr="00610DAF">
        <w:trPr>
          <w:trHeight w:val="2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98ED174" w14:textId="782C9505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lanin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706430E" w14:textId="31384930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64749DA" w14:textId="191F3D2F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0.0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7E8FAE6" w14:textId="5F921954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" w:hAnsi="Times" w:cs="Times"/>
              </w:rPr>
              <w:t>1.4536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EE2710" w14:textId="1F117CC5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06</w:t>
            </w:r>
          </w:p>
        </w:tc>
        <w:tc>
          <w:tcPr>
            <w:tcW w:w="2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5D8507" w14:textId="7CEC53E0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000 – 0.0013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C52CE5" w14:textId="115AAF11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675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B580E62" w14:textId="2BC254E7" w:rsidR="00771C6A" w:rsidRPr="00684D81" w:rsidRDefault="00771C6A" w:rsidP="00771C6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84D8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15</w:t>
            </w:r>
          </w:p>
        </w:tc>
      </w:tr>
    </w:tbl>
    <w:p w14:paraId="3F9B4E96" w14:textId="3AB5767A" w:rsidR="008660D5" w:rsidRDefault="008660D5">
      <w:pPr>
        <w:rPr>
          <w:rFonts w:ascii="Times New Roman" w:hAnsi="Times New Roman" w:cs="Times New Roman"/>
        </w:rPr>
      </w:pPr>
    </w:p>
    <w:sectPr w:rsidR="008660D5" w:rsidSect="00425C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3A1"/>
    <w:rsid w:val="0004140F"/>
    <w:rsid w:val="000474F9"/>
    <w:rsid w:val="000B6945"/>
    <w:rsid w:val="000C0052"/>
    <w:rsid w:val="000C6EE5"/>
    <w:rsid w:val="000E7283"/>
    <w:rsid w:val="001179FA"/>
    <w:rsid w:val="0012070E"/>
    <w:rsid w:val="0013146F"/>
    <w:rsid w:val="00156AE5"/>
    <w:rsid w:val="00171439"/>
    <w:rsid w:val="0019274A"/>
    <w:rsid w:val="001C23A1"/>
    <w:rsid w:val="001F08E0"/>
    <w:rsid w:val="002410A2"/>
    <w:rsid w:val="002D0C26"/>
    <w:rsid w:val="00303A7B"/>
    <w:rsid w:val="003272D7"/>
    <w:rsid w:val="00332FFA"/>
    <w:rsid w:val="003630AA"/>
    <w:rsid w:val="00374B37"/>
    <w:rsid w:val="003A368A"/>
    <w:rsid w:val="003C5710"/>
    <w:rsid w:val="003F6C72"/>
    <w:rsid w:val="004063D5"/>
    <w:rsid w:val="00425C8E"/>
    <w:rsid w:val="00425E9E"/>
    <w:rsid w:val="004A69FA"/>
    <w:rsid w:val="004E2239"/>
    <w:rsid w:val="004F5EC2"/>
    <w:rsid w:val="005E6E00"/>
    <w:rsid w:val="006421D1"/>
    <w:rsid w:val="00663442"/>
    <w:rsid w:val="00684D81"/>
    <w:rsid w:val="006906B7"/>
    <w:rsid w:val="00693025"/>
    <w:rsid w:val="006B7366"/>
    <w:rsid w:val="006C5478"/>
    <w:rsid w:val="00771C6A"/>
    <w:rsid w:val="00796AE4"/>
    <w:rsid w:val="007C334C"/>
    <w:rsid w:val="007D4F19"/>
    <w:rsid w:val="008660D5"/>
    <w:rsid w:val="008A6C9E"/>
    <w:rsid w:val="008C6C0F"/>
    <w:rsid w:val="008F5630"/>
    <w:rsid w:val="00910AFB"/>
    <w:rsid w:val="00925BB8"/>
    <w:rsid w:val="00936A73"/>
    <w:rsid w:val="009510CD"/>
    <w:rsid w:val="009B3DF1"/>
    <w:rsid w:val="009C7A41"/>
    <w:rsid w:val="009D40B6"/>
    <w:rsid w:val="00A24343"/>
    <w:rsid w:val="00A25306"/>
    <w:rsid w:val="00A50751"/>
    <w:rsid w:val="00A6746E"/>
    <w:rsid w:val="00A70BA6"/>
    <w:rsid w:val="00AB1FB2"/>
    <w:rsid w:val="00B038F5"/>
    <w:rsid w:val="00B11830"/>
    <w:rsid w:val="00B41327"/>
    <w:rsid w:val="00B7365D"/>
    <w:rsid w:val="00BA3CCD"/>
    <w:rsid w:val="00BC7267"/>
    <w:rsid w:val="00BE0241"/>
    <w:rsid w:val="00C22C38"/>
    <w:rsid w:val="00C448B0"/>
    <w:rsid w:val="00CC43BC"/>
    <w:rsid w:val="00CD05FB"/>
    <w:rsid w:val="00D1054D"/>
    <w:rsid w:val="00D20783"/>
    <w:rsid w:val="00D328DF"/>
    <w:rsid w:val="00D66340"/>
    <w:rsid w:val="00D9141F"/>
    <w:rsid w:val="00E07714"/>
    <w:rsid w:val="00E86902"/>
    <w:rsid w:val="00EB582B"/>
    <w:rsid w:val="00F214E6"/>
    <w:rsid w:val="00F51124"/>
    <w:rsid w:val="00F56008"/>
    <w:rsid w:val="00F74ECE"/>
    <w:rsid w:val="00FB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567D60"/>
  <w15:chartTrackingRefBased/>
  <w15:docId w15:val="{231928C0-B037-5341-AEE1-24018FDD2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23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3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3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3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3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3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3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3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3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3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3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3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3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3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3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3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3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3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3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23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3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23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3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23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3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23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3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3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3A1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C23A1"/>
    <w:rPr>
      <w:b/>
      <w:bCs/>
    </w:rPr>
  </w:style>
  <w:style w:type="character" w:customStyle="1" w:styleId="apple-converted-space">
    <w:name w:val="apple-converted-space"/>
    <w:basedOn w:val="DefaultParagraphFont"/>
    <w:rsid w:val="001C23A1"/>
  </w:style>
  <w:style w:type="table" w:styleId="TableGrid">
    <w:name w:val="Table Grid"/>
    <w:basedOn w:val="TableNormal"/>
    <w:uiPriority w:val="39"/>
    <w:rsid w:val="00866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2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41B95C-D601-F44D-9F15-0BE40B369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ie Brogan</dc:creator>
  <cp:keywords/>
  <dc:description/>
  <cp:lastModifiedBy>Robbie Brogan</cp:lastModifiedBy>
  <cp:revision>3</cp:revision>
  <dcterms:created xsi:type="dcterms:W3CDTF">2024-10-29T03:49:00Z</dcterms:created>
  <dcterms:modified xsi:type="dcterms:W3CDTF">2025-04-09T07:39:00Z</dcterms:modified>
</cp:coreProperties>
</file>